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95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810"/>
        <w:gridCol w:w="1530"/>
        <w:gridCol w:w="1671"/>
        <w:gridCol w:w="1040"/>
        <w:gridCol w:w="1118"/>
        <w:gridCol w:w="1231"/>
        <w:gridCol w:w="1510"/>
        <w:gridCol w:w="925"/>
        <w:gridCol w:w="960"/>
      </w:tblGrid>
      <w:tr w:rsidR="003B4981" w:rsidRPr="003B4981" w14:paraId="3205026A" w14:textId="77777777" w:rsidTr="00EB791B">
        <w:tc>
          <w:tcPr>
            <w:tcW w:w="810" w:type="dxa"/>
            <w:vMerge w:val="restart"/>
          </w:tcPr>
          <w:p w14:paraId="44AF1D0B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226627642"/>
            <w:bookmarkStart w:id="1" w:name="_Hlk227160536"/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Cycle</w:t>
            </w:r>
          </w:p>
        </w:tc>
        <w:tc>
          <w:tcPr>
            <w:tcW w:w="5359" w:type="dxa"/>
            <w:gridSpan w:val="4"/>
          </w:tcPr>
          <w:p w14:paraId="0CFA16B3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μ</w:t>
            </w:r>
          </w:p>
        </w:tc>
        <w:tc>
          <w:tcPr>
            <w:tcW w:w="2741" w:type="dxa"/>
            <w:gridSpan w:val="2"/>
          </w:tcPr>
          <w:p w14:paraId="7145937C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λ</w:t>
            </w:r>
          </w:p>
        </w:tc>
        <w:tc>
          <w:tcPr>
            <w:tcW w:w="925" w:type="dxa"/>
          </w:tcPr>
          <w:p w14:paraId="153800AC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</w:tcPr>
          <w:p w14:paraId="207E8D72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B4981" w:rsidRPr="003B4981" w14:paraId="6E7C6A9C" w14:textId="77777777" w:rsidTr="00EB791B">
        <w:tc>
          <w:tcPr>
            <w:tcW w:w="810" w:type="dxa"/>
            <w:vMerge/>
          </w:tcPr>
          <w:p w14:paraId="053A7899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F314220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3</w:t>
            </w:r>
          </w:p>
        </w:tc>
        <w:tc>
          <w:tcPr>
            <w:tcW w:w="1671" w:type="dxa"/>
          </w:tcPr>
          <w:p w14:paraId="0FC2967A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N2+N3</w:t>
            </w:r>
          </w:p>
        </w:tc>
        <w:tc>
          <w:tcPr>
            <w:tcW w:w="1040" w:type="dxa"/>
          </w:tcPr>
          <w:p w14:paraId="3713796C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t-value</w:t>
            </w:r>
          </w:p>
        </w:tc>
        <w:tc>
          <w:tcPr>
            <w:tcW w:w="1118" w:type="dxa"/>
          </w:tcPr>
          <w:p w14:paraId="0125F96F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231" w:type="dxa"/>
          </w:tcPr>
          <w:p w14:paraId="28DEB898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3</w:t>
            </w:r>
          </w:p>
        </w:tc>
        <w:tc>
          <w:tcPr>
            <w:tcW w:w="1510" w:type="dxa"/>
          </w:tcPr>
          <w:p w14:paraId="035C6B93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N2+N3</w:t>
            </w:r>
          </w:p>
        </w:tc>
        <w:tc>
          <w:tcPr>
            <w:tcW w:w="925" w:type="dxa"/>
          </w:tcPr>
          <w:p w14:paraId="0B97A8E8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t-value</w:t>
            </w:r>
          </w:p>
        </w:tc>
        <w:tc>
          <w:tcPr>
            <w:tcW w:w="960" w:type="dxa"/>
          </w:tcPr>
          <w:p w14:paraId="5437747B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B4981" w:rsidRPr="003B4981" w14:paraId="796D877F" w14:textId="77777777" w:rsidTr="00EB791B">
        <w:tc>
          <w:tcPr>
            <w:tcW w:w="810" w:type="dxa"/>
          </w:tcPr>
          <w:p w14:paraId="3612D59D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1530" w:type="dxa"/>
          </w:tcPr>
          <w:p w14:paraId="0B99B417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3.73 ± 0.40</w:t>
            </w:r>
          </w:p>
        </w:tc>
        <w:tc>
          <w:tcPr>
            <w:tcW w:w="1671" w:type="dxa"/>
          </w:tcPr>
          <w:p w14:paraId="229E97D8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4.46 ± 0.41</w:t>
            </w:r>
          </w:p>
        </w:tc>
        <w:tc>
          <w:tcPr>
            <w:tcW w:w="1040" w:type="dxa"/>
          </w:tcPr>
          <w:p w14:paraId="393409DE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−2.35</w:t>
            </w:r>
          </w:p>
        </w:tc>
        <w:tc>
          <w:tcPr>
            <w:tcW w:w="1118" w:type="dxa"/>
          </w:tcPr>
          <w:p w14:paraId="1C6B5FAB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0.030 *</w:t>
            </w:r>
          </w:p>
        </w:tc>
        <w:tc>
          <w:tcPr>
            <w:tcW w:w="1231" w:type="dxa"/>
          </w:tcPr>
          <w:p w14:paraId="5E41EAAD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.91±0.05</w:t>
            </w:r>
          </w:p>
        </w:tc>
        <w:tc>
          <w:tcPr>
            <w:tcW w:w="1510" w:type="dxa"/>
          </w:tcPr>
          <w:p w14:paraId="21D4DA99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.10 ± 0.05</w:t>
            </w:r>
          </w:p>
        </w:tc>
        <w:tc>
          <w:tcPr>
            <w:tcW w:w="925" w:type="dxa"/>
          </w:tcPr>
          <w:p w14:paraId="7DD2DAB2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−2.86</w:t>
            </w:r>
          </w:p>
        </w:tc>
        <w:tc>
          <w:tcPr>
            <w:tcW w:w="960" w:type="dxa"/>
          </w:tcPr>
          <w:p w14:paraId="1D1CEAEF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0.010 *</w:t>
            </w:r>
          </w:p>
        </w:tc>
      </w:tr>
      <w:tr w:rsidR="003B4981" w:rsidRPr="003B4981" w14:paraId="58C1801C" w14:textId="77777777" w:rsidTr="00EB791B">
        <w:tc>
          <w:tcPr>
            <w:tcW w:w="810" w:type="dxa"/>
          </w:tcPr>
          <w:p w14:paraId="79F40792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530" w:type="dxa"/>
          </w:tcPr>
          <w:p w14:paraId="21D376BC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4.63 ± 0.72</w:t>
            </w:r>
          </w:p>
        </w:tc>
        <w:tc>
          <w:tcPr>
            <w:tcW w:w="1671" w:type="dxa"/>
          </w:tcPr>
          <w:p w14:paraId="487EC62A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9.54 ± 0.88</w:t>
            </w:r>
          </w:p>
        </w:tc>
        <w:tc>
          <w:tcPr>
            <w:tcW w:w="1040" w:type="dxa"/>
          </w:tcPr>
          <w:p w14:paraId="4285181E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−0.40</w:t>
            </w:r>
          </w:p>
        </w:tc>
        <w:tc>
          <w:tcPr>
            <w:tcW w:w="1118" w:type="dxa"/>
          </w:tcPr>
          <w:p w14:paraId="06FB0F18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0.695</w:t>
            </w:r>
          </w:p>
        </w:tc>
        <w:tc>
          <w:tcPr>
            <w:tcW w:w="1231" w:type="dxa"/>
          </w:tcPr>
          <w:p w14:paraId="687EB72D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.79±0.09</w:t>
            </w:r>
          </w:p>
        </w:tc>
        <w:tc>
          <w:tcPr>
            <w:tcW w:w="1510" w:type="dxa"/>
          </w:tcPr>
          <w:p w14:paraId="604620AC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6.05 ± 0.15</w:t>
            </w:r>
          </w:p>
        </w:tc>
        <w:tc>
          <w:tcPr>
            <w:tcW w:w="925" w:type="dxa"/>
          </w:tcPr>
          <w:p w14:paraId="7D6052D4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−3.29</w:t>
            </w:r>
          </w:p>
        </w:tc>
        <w:tc>
          <w:tcPr>
            <w:tcW w:w="960" w:type="dxa"/>
          </w:tcPr>
          <w:p w14:paraId="735681E1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4 *</w:t>
            </w:r>
          </w:p>
        </w:tc>
      </w:tr>
      <w:tr w:rsidR="003B4981" w:rsidRPr="003B4981" w14:paraId="533C20D2" w14:textId="77777777" w:rsidTr="00EB791B">
        <w:tc>
          <w:tcPr>
            <w:tcW w:w="810" w:type="dxa"/>
          </w:tcPr>
          <w:p w14:paraId="125C9741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1530" w:type="dxa"/>
          </w:tcPr>
          <w:p w14:paraId="05234D5E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5.57 ± 0.99</w:t>
            </w:r>
          </w:p>
        </w:tc>
        <w:tc>
          <w:tcPr>
            <w:tcW w:w="1671" w:type="dxa"/>
          </w:tcPr>
          <w:p w14:paraId="365BBDD4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6.58 ± 1.42</w:t>
            </w:r>
          </w:p>
        </w:tc>
        <w:tc>
          <w:tcPr>
            <w:tcW w:w="1040" w:type="dxa"/>
          </w:tcPr>
          <w:p w14:paraId="788E4E12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−2.60</w:t>
            </w:r>
          </w:p>
        </w:tc>
        <w:tc>
          <w:tcPr>
            <w:tcW w:w="1118" w:type="dxa"/>
          </w:tcPr>
          <w:p w14:paraId="06560380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0.020 *</w:t>
            </w:r>
          </w:p>
        </w:tc>
        <w:tc>
          <w:tcPr>
            <w:tcW w:w="1231" w:type="dxa"/>
          </w:tcPr>
          <w:p w14:paraId="2CD0FBD3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6.35±0.20</w:t>
            </w:r>
          </w:p>
        </w:tc>
        <w:tc>
          <w:tcPr>
            <w:tcW w:w="1510" w:type="dxa"/>
          </w:tcPr>
          <w:p w14:paraId="68599B93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9.20 ± 0.49</w:t>
            </w:r>
          </w:p>
        </w:tc>
        <w:tc>
          <w:tcPr>
            <w:tcW w:w="925" w:type="dxa"/>
          </w:tcPr>
          <w:p w14:paraId="50B25302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−3.43</w:t>
            </w:r>
          </w:p>
        </w:tc>
        <w:tc>
          <w:tcPr>
            <w:tcW w:w="960" w:type="dxa"/>
          </w:tcPr>
          <w:p w14:paraId="64275030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4 *</w:t>
            </w:r>
          </w:p>
        </w:tc>
      </w:tr>
      <w:tr w:rsidR="003B4981" w:rsidRPr="003B4981" w14:paraId="32BE4E11" w14:textId="77777777" w:rsidTr="00EB791B">
        <w:tc>
          <w:tcPr>
            <w:tcW w:w="810" w:type="dxa"/>
          </w:tcPr>
          <w:p w14:paraId="44C3FAE5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530" w:type="dxa"/>
          </w:tcPr>
          <w:p w14:paraId="2D7CFE88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2.53 ± 2.03</w:t>
            </w:r>
          </w:p>
        </w:tc>
        <w:tc>
          <w:tcPr>
            <w:tcW w:w="1671" w:type="dxa"/>
          </w:tcPr>
          <w:p w14:paraId="2F3D6AFE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59.20 ± 2.25</w:t>
            </w:r>
          </w:p>
        </w:tc>
        <w:tc>
          <w:tcPr>
            <w:tcW w:w="1040" w:type="dxa"/>
          </w:tcPr>
          <w:p w14:paraId="623E65F7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−0.38</w:t>
            </w:r>
          </w:p>
        </w:tc>
        <w:tc>
          <w:tcPr>
            <w:tcW w:w="1118" w:type="dxa"/>
          </w:tcPr>
          <w:p w14:paraId="0EDAB0D1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1231" w:type="dxa"/>
          </w:tcPr>
          <w:p w14:paraId="76BDED9B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7.28±0.68</w:t>
            </w:r>
          </w:p>
        </w:tc>
        <w:tc>
          <w:tcPr>
            <w:tcW w:w="1510" w:type="dxa"/>
          </w:tcPr>
          <w:p w14:paraId="6F514F8A" w14:textId="77777777" w:rsidR="00AC0F4F" w:rsidRPr="003B4981" w:rsidRDefault="00AC0F4F" w:rsidP="00051AB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6.04 ± 1.90</w:t>
            </w:r>
          </w:p>
        </w:tc>
        <w:tc>
          <w:tcPr>
            <w:tcW w:w="925" w:type="dxa"/>
          </w:tcPr>
          <w:p w14:paraId="1D654145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−1.43</w:t>
            </w:r>
          </w:p>
        </w:tc>
        <w:tc>
          <w:tcPr>
            <w:tcW w:w="960" w:type="dxa"/>
          </w:tcPr>
          <w:p w14:paraId="5085A957" w14:textId="77777777" w:rsidR="00AC0F4F" w:rsidRPr="003B4981" w:rsidRDefault="00AC0F4F" w:rsidP="00051AB9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0.182</w:t>
            </w:r>
          </w:p>
        </w:tc>
      </w:tr>
      <w:bookmarkEnd w:id="0"/>
      <w:bookmarkEnd w:id="1"/>
    </w:tbl>
    <w:p w14:paraId="64F60976" w14:textId="77777777" w:rsidR="00446163" w:rsidRPr="003B4981" w:rsidRDefault="00446163" w:rsidP="00D15B6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46163" w:rsidRPr="003B4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0758"/>
    <w:rsid w:val="00022913"/>
    <w:rsid w:val="00051AB9"/>
    <w:rsid w:val="000743E2"/>
    <w:rsid w:val="0007493F"/>
    <w:rsid w:val="00087A4E"/>
    <w:rsid w:val="000A70E4"/>
    <w:rsid w:val="00102726"/>
    <w:rsid w:val="001248E0"/>
    <w:rsid w:val="00141755"/>
    <w:rsid w:val="001B225C"/>
    <w:rsid w:val="00205896"/>
    <w:rsid w:val="00215E61"/>
    <w:rsid w:val="00221F24"/>
    <w:rsid w:val="00252882"/>
    <w:rsid w:val="002B6197"/>
    <w:rsid w:val="00307026"/>
    <w:rsid w:val="00352EC7"/>
    <w:rsid w:val="003B4981"/>
    <w:rsid w:val="00446163"/>
    <w:rsid w:val="004C584F"/>
    <w:rsid w:val="00500F6F"/>
    <w:rsid w:val="005378CC"/>
    <w:rsid w:val="00560015"/>
    <w:rsid w:val="005A1924"/>
    <w:rsid w:val="005D7C00"/>
    <w:rsid w:val="005E4182"/>
    <w:rsid w:val="00613CED"/>
    <w:rsid w:val="00616D6E"/>
    <w:rsid w:val="00631AF3"/>
    <w:rsid w:val="00660C49"/>
    <w:rsid w:val="0069307F"/>
    <w:rsid w:val="006C17CC"/>
    <w:rsid w:val="006C1F77"/>
    <w:rsid w:val="006D233B"/>
    <w:rsid w:val="006D69FD"/>
    <w:rsid w:val="00707EB8"/>
    <w:rsid w:val="00720B61"/>
    <w:rsid w:val="007436CC"/>
    <w:rsid w:val="00772833"/>
    <w:rsid w:val="007A6D34"/>
    <w:rsid w:val="008064C9"/>
    <w:rsid w:val="0087259F"/>
    <w:rsid w:val="008D1FC1"/>
    <w:rsid w:val="008F1880"/>
    <w:rsid w:val="00997010"/>
    <w:rsid w:val="00A34783"/>
    <w:rsid w:val="00A530DF"/>
    <w:rsid w:val="00A60758"/>
    <w:rsid w:val="00A610AE"/>
    <w:rsid w:val="00A95754"/>
    <w:rsid w:val="00AC0F4F"/>
    <w:rsid w:val="00AC1F22"/>
    <w:rsid w:val="00AF01FE"/>
    <w:rsid w:val="00B943A9"/>
    <w:rsid w:val="00BC313C"/>
    <w:rsid w:val="00BE3326"/>
    <w:rsid w:val="00CA19A2"/>
    <w:rsid w:val="00CB1A25"/>
    <w:rsid w:val="00CB4F42"/>
    <w:rsid w:val="00CB749F"/>
    <w:rsid w:val="00D15B66"/>
    <w:rsid w:val="00D342BF"/>
    <w:rsid w:val="00D42F02"/>
    <w:rsid w:val="00D748C7"/>
    <w:rsid w:val="00D90EAB"/>
    <w:rsid w:val="00D92769"/>
    <w:rsid w:val="00E25E33"/>
    <w:rsid w:val="00E56783"/>
    <w:rsid w:val="00E83705"/>
    <w:rsid w:val="00EB6EF2"/>
    <w:rsid w:val="00EB791B"/>
    <w:rsid w:val="00EC7FD8"/>
    <w:rsid w:val="00F6643A"/>
    <w:rsid w:val="00FF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28C73"/>
  <w15:docId w15:val="{32D4237C-D11A-4644-8499-976176B3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7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7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7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7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7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7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7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7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7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7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7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7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7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7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7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7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7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7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7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7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7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7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7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7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7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7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7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7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7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8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5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7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3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emi, Sam</dc:creator>
  <cp:lastModifiedBy>Mahmoud Alipour</cp:lastModifiedBy>
  <cp:revision>44</cp:revision>
  <cp:lastPrinted>2024-09-04T00:10:00Z</cp:lastPrinted>
  <dcterms:created xsi:type="dcterms:W3CDTF">2024-08-22T05:56:00Z</dcterms:created>
  <dcterms:modified xsi:type="dcterms:W3CDTF">2026-07-17T15:54:00Z</dcterms:modified>
</cp:coreProperties>
</file>